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700" w:type="dxa"/>
        <w:tblInd w:w="-1422" w:type="dxa"/>
        <w:tblLayout w:type="fixed"/>
        <w:tblLook w:val="04A0" w:firstRow="1" w:lastRow="0" w:firstColumn="1" w:lastColumn="0" w:noHBand="0" w:noVBand="1"/>
      </w:tblPr>
      <w:tblGrid>
        <w:gridCol w:w="1350"/>
        <w:gridCol w:w="2070"/>
        <w:gridCol w:w="2520"/>
        <w:gridCol w:w="3510"/>
        <w:gridCol w:w="1080"/>
        <w:gridCol w:w="1170"/>
      </w:tblGrid>
      <w:tr w:rsidR="00777AF2" w:rsidRPr="00983CEF" w14:paraId="202EC363" w14:textId="77777777" w:rsidTr="00EF6116">
        <w:trPr>
          <w:trHeight w:val="300"/>
        </w:trPr>
        <w:tc>
          <w:tcPr>
            <w:tcW w:w="945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7A10F" w14:textId="000598FE" w:rsidR="00E14E94" w:rsidRPr="00EF6116" w:rsidRDefault="00E6155B" w:rsidP="00983CEF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S3 </w:t>
            </w:r>
            <w:r w:rsidR="00BA0833" w:rsidRPr="00EF6116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able</w:t>
            </w:r>
            <w:r w:rsidR="00E14E94" w:rsidRPr="00EF6116"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  <w:r w:rsidR="00E14E94" w:rsidRPr="00EF6116">
              <w:rPr>
                <w:rFonts w:ascii="Times New Roman" w:eastAsia="Times New Roman" w:hAnsi="Times New Roman" w:cs="Times New Roman"/>
                <w:color w:val="000000"/>
              </w:rPr>
              <w:t xml:space="preserve"> Data from one class period for one participant.</w:t>
            </w:r>
          </w:p>
          <w:p w14:paraId="10183788" w14:textId="77777777" w:rsidR="00E14E94" w:rsidRPr="00EF6116" w:rsidRDefault="00E14E94" w:rsidP="00031F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1295" w14:textId="77777777" w:rsidR="00E14E94" w:rsidRPr="00EF6116" w:rsidRDefault="00E14E94" w:rsidP="00031F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09E1E" w14:textId="77777777" w:rsidR="00E14E94" w:rsidRPr="00EF6116" w:rsidRDefault="00E14E94" w:rsidP="00031F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7AF2" w:rsidRPr="00983CEF" w14:paraId="00A485AE" w14:textId="77777777" w:rsidTr="00EF6116">
        <w:trPr>
          <w:trHeight w:val="300"/>
        </w:trPr>
        <w:tc>
          <w:tcPr>
            <w:tcW w:w="13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5D5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stamp</w:t>
            </w:r>
          </w:p>
        </w:tc>
        <w:tc>
          <w:tcPr>
            <w:tcW w:w="2070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73C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tivity Name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8B1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cument Name</w:t>
            </w:r>
          </w:p>
        </w:tc>
        <w:tc>
          <w:tcPr>
            <w:tcW w:w="3510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618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egory Name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0530" w14:textId="6F54BDF3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ration (sec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C74C" w14:textId="788EFD5A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ration (</w:t>
            </w:r>
            <w:proofErr w:type="spellStart"/>
            <w:r w:rsidRPr="00EF61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s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77AF2" w:rsidRPr="00983CEF" w14:paraId="21DE36B3" w14:textId="77777777" w:rsidTr="00EF6116">
        <w:trPr>
          <w:trHeight w:val="300"/>
        </w:trPr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483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15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31C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s.com</w:t>
            </w:r>
          </w:p>
        </w:tc>
        <w:tc>
          <w:tcPr>
            <w:tcW w:w="252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A52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tails</w:t>
            </w:r>
          </w:p>
        </w:tc>
        <w:tc>
          <w:tcPr>
            <w:tcW w:w="351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593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 / Intelligence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F4F0" w14:textId="77777777" w:rsidR="000943DF" w:rsidRPr="00EF6116" w:rsidRDefault="000943DF" w:rsidP="00EF6116">
            <w:pPr>
              <w:ind w:right="-2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54E1" w14:textId="4C7C4CB6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777AF2" w:rsidRPr="00983CEF" w14:paraId="531A0FF5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759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1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2B0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u-psychology.sona-systems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A1D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FB0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ategorized / Uncategorize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6AF3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CE95" w14:textId="2FA593E5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77AF2" w:rsidRPr="00983CEF" w14:paraId="4808230C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F11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2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2FE3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EF35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92A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042E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1C72" w14:textId="5171D356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777AF2" w:rsidRPr="00983CEF" w14:paraId="18DF5E30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F48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2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2108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s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140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tail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845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 / Intelligenc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E1DC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901C" w14:textId="4EF0C0F5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77AF2" w:rsidRPr="00983CEF" w14:paraId="2B5AE9B0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010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2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758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.tophat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07E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Hat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CBF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&amp; Learning / Gen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A2E9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8DB3" w14:textId="24BD53B0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777AF2" w:rsidRPr="00983CEF" w14:paraId="0AD86CBC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069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2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234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32C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1FC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22CE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FDB1" w14:textId="54D07B5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777AF2" w:rsidRPr="00983CEF" w14:paraId="3BA98609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083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2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999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edule.msu.edu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1D5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U Schedule of Courses : Schedule - Grid View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3FE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&amp; Learning / Gen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F622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23D6" w14:textId="7035A38E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777AF2" w:rsidRPr="00983CEF" w14:paraId="57F6E968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9C8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3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734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75C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6898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763E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1F5C" w14:textId="50372FE7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777AF2" w:rsidRPr="00983CEF" w14:paraId="3C22D012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2DE3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3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3B6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edule.msu.edu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95E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rch for Course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4F1B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&amp; Learning / Gen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7B47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1CAB" w14:textId="70741FD6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77AF2" w:rsidRPr="00983CEF" w14:paraId="3F62DB83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CF7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3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254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.tophat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E41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Hat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FA89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&amp; Learning / Gen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36FA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1387" w14:textId="4F9AAAF8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777AF2" w:rsidRPr="00983CEF" w14:paraId="22A014E6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7A8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3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5F6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70C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35A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FE98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C62B" w14:textId="70DC544B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77AF2" w:rsidRPr="00983CEF" w14:paraId="00A0AD35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EDE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4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A808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05D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AEC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899A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82FB" w14:textId="0FD170AD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77AF2" w:rsidRPr="00983CEF" w14:paraId="402D2ED9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87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4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6E5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.tophat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C12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Hat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AFD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&amp; Learning / Gen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3D5C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AC7F" w14:textId="1222AB7E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777AF2" w:rsidRPr="00983CEF" w14:paraId="27872FE5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BAF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4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51F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72B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294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3481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2848" w14:textId="2D16D467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777AF2" w:rsidRPr="00983CEF" w14:paraId="76B24548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DD6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4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9A2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l.google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9213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pping Confirmation  - Gmail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8B3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 &amp; Scheduling / Emai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8C2D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9A53" w14:textId="6F5EBE77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777AF2" w:rsidRPr="00983CEF" w14:paraId="5737A9DE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77E5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4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707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ari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A09B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vorite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0FF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ties / Browser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05F1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C38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777AF2" w:rsidRPr="00983CEF" w14:paraId="77B7E8B1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31A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4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646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wwapps.ups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A42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king: UP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181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pping / Gen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3574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74F5" w14:textId="11409E15" w:rsidR="000943DF" w:rsidRPr="00EF6116" w:rsidRDefault="002647CC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77AF2" w:rsidRPr="00983CEF" w14:paraId="61835971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1EC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5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99E5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C07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03C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B680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1CFA" w14:textId="33C50CA3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77AF2" w:rsidRPr="00983CEF" w14:paraId="4620BDAD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C9F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0:5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739B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AC3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A36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BC27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147D" w14:textId="125EC99C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77AF2" w:rsidRPr="00983CEF" w14:paraId="50BE2A59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285B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0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2F4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B41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317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C0C0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5387" w14:textId="43933360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77AF2" w:rsidRPr="00983CEF" w14:paraId="336B0FCF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A0E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0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A79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4403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F4F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90D4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CF3D" w14:textId="0B44BD7E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77AF2" w:rsidRPr="00983CEF" w14:paraId="160AECFD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C85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1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66C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9F3B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8A7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4CD2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F579" w14:textId="46AA3875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F6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777AF2" w:rsidRPr="00983CEF" w14:paraId="193B50C0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5E1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1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70C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427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 (3 unread)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887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 &amp; Scheduling / Instant Mess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8178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A791" w14:textId="3AA118A1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F61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77AF2" w:rsidRPr="00983CEF" w14:paraId="4B841A8C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025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1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A7D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C47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8E6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F371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1C08" w14:textId="44B9F195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777AF2" w:rsidRPr="00983CEF" w14:paraId="7D429BC2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6BE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1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4D9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71E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 (2 unread)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6E88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 &amp; Scheduling / Instant Mess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44A6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8E37" w14:textId="637A966B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77AF2" w:rsidRPr="00983CEF" w14:paraId="27ABF348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612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2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0FC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3EF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D61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E419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8D70" w14:textId="6055D374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77AF2" w:rsidRPr="00983CEF" w14:paraId="385709FB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B43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2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4D8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88E3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2E53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1965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F940" w14:textId="4722F4AB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77AF2" w:rsidRPr="00983CEF" w14:paraId="20DB0379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114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3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971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C25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8F0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E0C6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C373" w14:textId="3F31B39F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777AF2" w:rsidRPr="00983CEF" w14:paraId="3AFAAC21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2395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3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D88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A53C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C1B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72C9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5DEA" w14:textId="486B8FB0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777AF2" w:rsidRPr="00983CEF" w14:paraId="0D8582CD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5C8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3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01F3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CAD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tail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E589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9886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5221" w14:textId="2242BCB3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777AF2" w:rsidRPr="00983CEF" w14:paraId="3C00DE1B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A41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3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353E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3D0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 (4 unread)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F809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 &amp; Scheduling / Instant Mess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42B8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5155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777AF2" w:rsidRPr="00983CEF" w14:paraId="52A19C81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AB3B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4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C869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0CA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535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17AE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2C2D" w14:textId="1D6B9F0F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777AF2" w:rsidRPr="00983CEF" w14:paraId="3EE02874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406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4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670D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FBD9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sages (4 unread)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680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 &amp; Scheduling / Instant Messag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DD95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5BEB" w14:textId="566A36E6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777AF2" w:rsidRPr="00983CEF" w14:paraId="48DD5425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353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4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82F6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DF6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2EB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9E83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C961" w14:textId="0F21A108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777AF2" w:rsidRPr="00983CEF" w14:paraId="2A914CED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01A8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5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8E2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s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6AD2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etail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C42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 / Intelligenc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8335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5D25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777AF2" w:rsidRPr="00983CEF" w14:paraId="6DD8C304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38B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5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85F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oft</w:t>
            </w:r>
            <w:proofErr w:type="spellEnd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d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2567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1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9265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gn &amp; Composition / Writ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0C73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76DD" w14:textId="51FB2A82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777AF2" w:rsidRPr="00983CEF" w14:paraId="7FC04841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D1F5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5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6665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.tophat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E19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Hat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5BB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&amp; Learning / Gen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615A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A18B" w14:textId="65688FEC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77AF2" w:rsidRPr="00983CEF" w14:paraId="6793808C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9B23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5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7C50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nwindow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C06F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n Panel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451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ilities / Gen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F98A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04D8" w14:textId="28CC14ED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77AF2" w:rsidRPr="00983CEF" w14:paraId="1323E075" w14:textId="77777777" w:rsidTr="00777AF2">
        <w:trPr>
          <w:trHeight w:val="300"/>
        </w:trPr>
        <w:tc>
          <w:tcPr>
            <w:tcW w:w="1350" w:type="dxa"/>
            <w:tcBorders>
              <w:top w:val="nil"/>
              <w:left w:val="single" w:sz="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99C1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9/17 11:5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5ABA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.tophat.com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74B4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Hat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DCDB" w14:textId="77777777" w:rsidR="000943DF" w:rsidRPr="00EF6116" w:rsidRDefault="000943DF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 &amp; Learning / Gene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91A0" w14:textId="77777777" w:rsidR="000943DF" w:rsidRPr="00EF6116" w:rsidRDefault="000943DF" w:rsidP="00EF6116">
            <w:pPr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9FAF" w14:textId="448B3428" w:rsidR="000943DF" w:rsidRPr="00EF6116" w:rsidRDefault="007F61B8" w:rsidP="00EF61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14:paraId="70A7ADE1" w14:textId="77777777" w:rsidR="00031F3A" w:rsidRPr="00AB704F" w:rsidRDefault="00031F3A">
      <w:pPr>
        <w:rPr>
          <w:rFonts w:ascii="Times New Roman" w:hAnsi="Times New Roman" w:cs="Times New Roman"/>
        </w:rPr>
      </w:pPr>
    </w:p>
    <w:sectPr w:rsidR="00031F3A" w:rsidRPr="00AB704F" w:rsidSect="00EF6116">
      <w:pgSz w:w="12240" w:h="15840"/>
      <w:pgMar w:top="630" w:right="1800" w:bottom="648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FCD3D" w14:textId="77777777" w:rsidR="000B7D19" w:rsidRDefault="000B7D19" w:rsidP="00EA228A">
      <w:r>
        <w:separator/>
      </w:r>
    </w:p>
  </w:endnote>
  <w:endnote w:type="continuationSeparator" w:id="0">
    <w:p w14:paraId="2C768E2B" w14:textId="77777777" w:rsidR="000B7D19" w:rsidRDefault="000B7D19" w:rsidP="00EA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1B76BE" w14:textId="77777777" w:rsidR="000B7D19" w:rsidRDefault="000B7D19" w:rsidP="00EA228A">
      <w:r>
        <w:separator/>
      </w:r>
    </w:p>
  </w:footnote>
  <w:footnote w:type="continuationSeparator" w:id="0">
    <w:p w14:paraId="2B37AFED" w14:textId="77777777" w:rsidR="000B7D19" w:rsidRDefault="000B7D19" w:rsidP="00EA2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FC625A"/>
    <w:multiLevelType w:val="multilevel"/>
    <w:tmpl w:val="0409001D"/>
    <w:styleLink w:val="Style1"/>
    <w:lvl w:ilvl="0">
      <w:start w:val="1"/>
      <w:numFmt w:val="upperRoman"/>
      <w:lvlText w:val="%1)"/>
      <w:lvlJc w:val="left"/>
      <w:pPr>
        <w:ind w:left="360" w:hanging="360"/>
      </w:pPr>
      <w:rPr>
        <w:rFonts w:ascii="Times" w:hAnsi="Times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" w:hAnsi="Times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" w:hAnsi="Times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="Times" w:hAnsi="Times"/>
        <w:sz w:val="24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ascii="Times" w:hAnsi="Times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A3F"/>
    <w:rsid w:val="000201A0"/>
    <w:rsid w:val="00031F3A"/>
    <w:rsid w:val="00032C97"/>
    <w:rsid w:val="00035B2A"/>
    <w:rsid w:val="00040289"/>
    <w:rsid w:val="000453BD"/>
    <w:rsid w:val="000943DF"/>
    <w:rsid w:val="00094A4B"/>
    <w:rsid w:val="000B7D19"/>
    <w:rsid w:val="00125816"/>
    <w:rsid w:val="00136385"/>
    <w:rsid w:val="001B7430"/>
    <w:rsid w:val="001F5E88"/>
    <w:rsid w:val="0021608B"/>
    <w:rsid w:val="002647CC"/>
    <w:rsid w:val="00281E66"/>
    <w:rsid w:val="003356D9"/>
    <w:rsid w:val="003364E0"/>
    <w:rsid w:val="00363E0B"/>
    <w:rsid w:val="00380EF9"/>
    <w:rsid w:val="00391DF7"/>
    <w:rsid w:val="003E1AAA"/>
    <w:rsid w:val="00451EE5"/>
    <w:rsid w:val="00493460"/>
    <w:rsid w:val="004C1699"/>
    <w:rsid w:val="004D64B6"/>
    <w:rsid w:val="00535844"/>
    <w:rsid w:val="005D692B"/>
    <w:rsid w:val="005E6CB9"/>
    <w:rsid w:val="00613002"/>
    <w:rsid w:val="00620C3E"/>
    <w:rsid w:val="00641A51"/>
    <w:rsid w:val="00680E59"/>
    <w:rsid w:val="006840E6"/>
    <w:rsid w:val="0069451E"/>
    <w:rsid w:val="006B22E6"/>
    <w:rsid w:val="00740146"/>
    <w:rsid w:val="00777AF2"/>
    <w:rsid w:val="007F61B8"/>
    <w:rsid w:val="00810A91"/>
    <w:rsid w:val="00823945"/>
    <w:rsid w:val="00830F30"/>
    <w:rsid w:val="008F5108"/>
    <w:rsid w:val="00956AB1"/>
    <w:rsid w:val="009577A3"/>
    <w:rsid w:val="0096552E"/>
    <w:rsid w:val="00983CEF"/>
    <w:rsid w:val="009A226D"/>
    <w:rsid w:val="00AB704F"/>
    <w:rsid w:val="00AE3AAB"/>
    <w:rsid w:val="00B50A67"/>
    <w:rsid w:val="00BA0833"/>
    <w:rsid w:val="00D92AD9"/>
    <w:rsid w:val="00E14E94"/>
    <w:rsid w:val="00E34D25"/>
    <w:rsid w:val="00E44FED"/>
    <w:rsid w:val="00E6155B"/>
    <w:rsid w:val="00EA228A"/>
    <w:rsid w:val="00EA7A3F"/>
    <w:rsid w:val="00EF6116"/>
    <w:rsid w:val="00F52FEF"/>
    <w:rsid w:val="00F64A03"/>
    <w:rsid w:val="00F968BF"/>
    <w:rsid w:val="00FB3E2C"/>
    <w:rsid w:val="00FE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9DA90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620C3E"/>
    <w:pPr>
      <w:numPr>
        <w:numId w:val="1"/>
      </w:numPr>
    </w:pPr>
  </w:style>
  <w:style w:type="table" w:styleId="TableGrid">
    <w:name w:val="Table Grid"/>
    <w:basedOn w:val="TableNormal"/>
    <w:uiPriority w:val="59"/>
    <w:rsid w:val="00EA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2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26D"/>
    <w:rPr>
      <w:rFonts w:ascii="Segoe UI" w:hAnsi="Segoe UI" w:cs="Segoe UI"/>
      <w:sz w:val="18"/>
      <w:szCs w:val="18"/>
    </w:rPr>
  </w:style>
  <w:style w:type="table" w:customStyle="1" w:styleId="QStandardSliderTable">
    <w:name w:val="QStandardSliderTable"/>
    <w:uiPriority w:val="99"/>
    <w:qFormat/>
    <w:rsid w:val="00E34D25"/>
    <w:pPr>
      <w:jc w:val="center"/>
    </w:pPr>
    <w:rPr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34D25"/>
    <w:pPr>
      <w:jc w:val="center"/>
    </w:pPr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34D25"/>
    <w:pPr>
      <w:spacing w:line="276" w:lineRule="auto"/>
      <w:ind w:left="720"/>
    </w:pPr>
    <w:rPr>
      <w:sz w:val="22"/>
      <w:szCs w:val="22"/>
    </w:rPr>
  </w:style>
  <w:style w:type="numbering" w:customStyle="1" w:styleId="Singlepunch">
    <w:name w:val="Single punch"/>
    <w:rsid w:val="00E34D25"/>
    <w:pPr>
      <w:numPr>
        <w:numId w:val="2"/>
      </w:numPr>
    </w:pPr>
  </w:style>
  <w:style w:type="paragraph" w:customStyle="1" w:styleId="H2">
    <w:name w:val="H2"/>
    <w:next w:val="Normal"/>
    <w:rsid w:val="00E34D25"/>
    <w:pPr>
      <w:spacing w:after="240"/>
    </w:pPr>
    <w:rPr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E34D25"/>
    <w:pPr>
      <w:spacing w:before="120" w:after="120"/>
    </w:pPr>
    <w:rPr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E34D25"/>
    <w:pPr>
      <w:spacing w:before="120"/>
    </w:pPr>
    <w:rPr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E34D25"/>
    <w:pPr>
      <w:pBdr>
        <w:bottom w:val="single" w:sz="8" w:space="0" w:color="CCCCCC"/>
      </w:pBdr>
      <w:spacing w:line="120" w:lineRule="auto"/>
      <w:jc w:val="center"/>
    </w:pPr>
    <w:rPr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E34D25"/>
    <w:pPr>
      <w:pBdr>
        <w:top w:val="dashed" w:sz="8" w:space="0" w:color="CCCCCC"/>
      </w:pBdr>
      <w:spacing w:before="120" w:after="120" w:line="120" w:lineRule="auto"/>
    </w:pPr>
    <w:rPr>
      <w:sz w:val="22"/>
      <w:szCs w:val="22"/>
    </w:rPr>
  </w:style>
  <w:style w:type="paragraph" w:customStyle="1" w:styleId="Dropdown">
    <w:name w:val="Dropdown"/>
    <w:basedOn w:val="Normal"/>
    <w:qFormat/>
    <w:rsid w:val="00E34D25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sz w:val="22"/>
      <w:szCs w:val="22"/>
    </w:rPr>
  </w:style>
  <w:style w:type="paragraph" w:customStyle="1" w:styleId="TextEntryLine">
    <w:name w:val="TextEntryLine"/>
    <w:basedOn w:val="Normal"/>
    <w:qFormat/>
    <w:rsid w:val="00E34D25"/>
    <w:pPr>
      <w:spacing w:before="240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E44FED"/>
    <w:pPr>
      <w:shd w:val="clear" w:color="auto" w:fill="8D8D8D"/>
      <w:spacing w:before="120" w:after="120"/>
    </w:pPr>
    <w:rPr>
      <w:i/>
      <w:color w:val="FFFFFF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F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E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E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E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E88"/>
  </w:style>
  <w:style w:type="paragraph" w:styleId="Header">
    <w:name w:val="header"/>
    <w:basedOn w:val="Normal"/>
    <w:link w:val="Head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28A"/>
  </w:style>
  <w:style w:type="paragraph" w:styleId="Footer">
    <w:name w:val="footer"/>
    <w:basedOn w:val="Normal"/>
    <w:link w:val="Foot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10T14:48:00Z</dcterms:created>
  <dcterms:modified xsi:type="dcterms:W3CDTF">2020-08-10T14:49:00Z</dcterms:modified>
</cp:coreProperties>
</file>